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DE0" w:rsidRDefault="00B62DE0" w:rsidP="00B62DE0">
      <w:pPr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2 Table. Model comparison on the effect of duration of symptoms/illness, incubation period, local/systemic infection on age specific CFR for 28 human infectious diseases. We report the -2 Log Likelihood, AIC, BIC, Pearson Statistics, number of parameters (k), the </w:t>
      </w:r>
      <w:proofErr w:type="spellStart"/>
      <w:r>
        <w:rPr>
          <w:lang w:val="en-US"/>
        </w:rPr>
        <w:t>overdispersion</w:t>
      </w:r>
      <w:proofErr w:type="spellEnd"/>
      <w:r>
        <w:rPr>
          <w:lang w:val="en-US"/>
        </w:rPr>
        <w:t xml:space="preserve"> parameter (Pearson Statistic/(N-k), and the </w:t>
      </w:r>
      <w:r>
        <w:rPr>
          <w:rFonts w:ascii="Symbol" w:hAnsi="Symbol"/>
          <w:lang w:val="en-US"/>
        </w:rPr>
        <w:t></w:t>
      </w:r>
      <w:r>
        <w:rPr>
          <w:lang w:val="en-US"/>
        </w:rPr>
        <w:t>BIC. N = 873 observations. We ran 19 competitive finite mixture models. The model with the lowest BIC value is highlighted in gree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1755"/>
        <w:gridCol w:w="830"/>
        <w:gridCol w:w="830"/>
        <w:gridCol w:w="1734"/>
        <w:gridCol w:w="440"/>
        <w:gridCol w:w="2284"/>
        <w:gridCol w:w="896"/>
      </w:tblGrid>
      <w:tr w:rsidR="00B62DE0" w:rsidRPr="009D7017" w:rsidTr="00011E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-2 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/(N-k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B62DE0" w:rsidRPr="00C103EC" w:rsidRDefault="00B62DE0" w:rsidP="00011E9B">
            <w:pPr>
              <w:rPr>
                <w:b/>
                <w:lang w:val="en-US"/>
              </w:rPr>
            </w:pPr>
            <w:r w:rsidRPr="00C103EC">
              <w:rPr>
                <w:rFonts w:ascii="Symbol" w:hAnsi="Symbol"/>
                <w:b/>
                <w:lang w:val="en-US"/>
              </w:rPr>
              <w:t></w:t>
            </w:r>
            <w:r w:rsidRPr="00C103EC">
              <w:rPr>
                <w:b/>
                <w:lang w:val="en-US"/>
              </w:rPr>
              <w:t>BIC</w:t>
            </w:r>
          </w:p>
        </w:tc>
      </w:tr>
      <w:tr w:rsidR="00B62DE0" w:rsidTr="00011E9B">
        <w:tc>
          <w:tcPr>
            <w:tcW w:w="0" w:type="auto"/>
            <w:tcBorders>
              <w:top w:val="single" w:sz="4" w:space="0" w:color="auto"/>
            </w:tcBorders>
          </w:tcPr>
          <w:p w:rsidR="00B62DE0" w:rsidRPr="00C103EC" w:rsidRDefault="00B62DE0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Main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B62DE0" w:rsidRPr="00C103EC" w:rsidRDefault="00B62DE0" w:rsidP="00011E9B">
            <w:pPr>
              <w:rPr>
                <w:rFonts w:ascii="Symbol" w:hAnsi="Symbol"/>
                <w:lang w:val="en-US"/>
              </w:rPr>
            </w:pP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Intercept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05.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09.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18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83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.014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70.2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78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84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98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0.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.001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50.2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73.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81.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00.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5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52.4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32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44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73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47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4.8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 + A + B +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5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13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62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 w:rsidR="00B62DE0" w:rsidTr="00011E9B"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</w:p>
        </w:tc>
      </w:tr>
      <w:tr w:rsidR="00B62DE0" w:rsidRPr="0050360C" w:rsidTr="00011E9B">
        <w:tc>
          <w:tcPr>
            <w:tcW w:w="0" w:type="auto"/>
          </w:tcPr>
          <w:p w:rsidR="00B62DE0" w:rsidRPr="00C103EC" w:rsidRDefault="00B62DE0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 and A,B,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  <w:r w:rsidRPr="00C103EC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3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7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0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8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0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3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7.9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7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9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2.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B + Age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81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3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5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5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69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</w:tr>
      <w:tr w:rsidR="00B62DE0" w:rsidTr="00011E9B">
        <w:tc>
          <w:tcPr>
            <w:tcW w:w="0" w:type="auto"/>
            <w:shd w:val="clear" w:color="auto" w:fill="92D050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80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0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48.5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9.5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896" w:type="dxa"/>
            <w:shd w:val="clear" w:color="auto" w:fill="92D050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83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3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1.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3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66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1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62.8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0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63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</w:tr>
      <w:tr w:rsidR="00B62DE0" w:rsidTr="00011E9B"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</w:p>
        </w:tc>
      </w:tr>
      <w:tr w:rsidR="00B62DE0" w:rsidRPr="0050360C" w:rsidTr="00011E9B">
        <w:tc>
          <w:tcPr>
            <w:tcW w:w="0" w:type="auto"/>
          </w:tcPr>
          <w:p w:rsidR="00B62DE0" w:rsidRPr="00C103EC" w:rsidRDefault="00B62DE0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² and A,B,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</w:p>
        </w:tc>
      </w:tr>
      <w:tr w:rsidR="00B62DE0" w:rsidRPr="0034460D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4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4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75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3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</w:tc>
      </w:tr>
      <w:tr w:rsidR="00B62DE0" w:rsidRPr="0034460D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1.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29.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96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56.6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47.8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A + Age²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2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00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67.2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6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4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1.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9.5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66.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8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A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3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9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61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9.7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</w:tr>
      <w:tr w:rsidR="00B62DE0" w:rsidTr="00011E9B">
        <w:tc>
          <w:tcPr>
            <w:tcW w:w="0" w:type="auto"/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 * B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1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7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59.4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40.1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896" w:type="dxa"/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 w:rsidR="00B62DE0" w:rsidTr="00011E9B">
        <w:tc>
          <w:tcPr>
            <w:tcW w:w="0" w:type="auto"/>
            <w:tcBorders>
              <w:bottom w:val="single" w:sz="4" w:space="0" w:color="auto"/>
            </w:tcBorders>
          </w:tcPr>
          <w:p w:rsidR="00B62DE0" w:rsidRPr="00C103EC" w:rsidRDefault="00B62DE0" w:rsidP="00B62DE0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7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19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26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83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B62DE0" w:rsidRDefault="00B62DE0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</w:tbl>
    <w:p w:rsidR="00B62DE0" w:rsidRDefault="00B62DE0" w:rsidP="00B62DE0">
      <w:pPr>
        <w:rPr>
          <w:lang w:val="en-US"/>
        </w:rPr>
      </w:pPr>
      <w:r>
        <w:rPr>
          <w:lang w:val="en-US"/>
        </w:rPr>
        <w:t>A = duration of symptoms/illness; B = incubation period; C = local/systemic infection</w:t>
      </w:r>
    </w:p>
    <w:p w:rsidR="00B62DE0" w:rsidRDefault="00B62DE0" w:rsidP="00B62DE0">
      <w:pPr>
        <w:rPr>
          <w:lang w:val="en-US"/>
        </w:rPr>
      </w:pPr>
    </w:p>
    <w:p w:rsidR="00DB0F93" w:rsidRPr="00B62DE0" w:rsidRDefault="00DB0F93">
      <w:pPr>
        <w:rPr>
          <w:lang w:val="en-US"/>
        </w:rPr>
      </w:pPr>
    </w:p>
    <w:sectPr w:rsidR="00DB0F93" w:rsidRPr="00B62DE0" w:rsidSect="00B62D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6053D"/>
    <w:multiLevelType w:val="hybridMultilevel"/>
    <w:tmpl w:val="DA8CC558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E0"/>
    <w:rsid w:val="00B62DE0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F4260B-B817-447F-B3FE-B65354CA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D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62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49:00Z</dcterms:created>
  <dcterms:modified xsi:type="dcterms:W3CDTF">2022-09-13T09:50:00Z</dcterms:modified>
</cp:coreProperties>
</file>